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4E1" w:rsidRPr="00E55D5C" w:rsidRDefault="007824E1" w:rsidP="007824E1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r w:rsidRPr="00670B3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670B3C">
        <w:rPr>
          <w:rFonts w:ascii="Arial" w:hAnsi="Arial" w:cs="Arial"/>
          <w:b/>
          <w:lang w:val="en-US"/>
        </w:rPr>
        <w:t>3</w:t>
      </w:r>
      <w:bookmarkEnd w:id="0"/>
      <w:r w:rsidRPr="00670B3C">
        <w:rPr>
          <w:rFonts w:ascii="Arial" w:hAnsi="Arial" w:cs="Arial"/>
          <w:b/>
          <w:lang w:val="en-US"/>
        </w:rPr>
        <w:t>. Associations between 2-year mortality and individual-level factors among all patients and in the subgroup of patients with less severe HIV disease</w:t>
      </w:r>
    </w:p>
    <w:tbl>
      <w:tblPr>
        <w:tblW w:w="10740" w:type="dxa"/>
        <w:tblLook w:val="01E0" w:firstRow="1" w:lastRow="1" w:firstColumn="1" w:lastColumn="1" w:noHBand="0" w:noVBand="0"/>
      </w:tblPr>
      <w:tblGrid>
        <w:gridCol w:w="2518"/>
        <w:gridCol w:w="1985"/>
        <w:gridCol w:w="70"/>
        <w:gridCol w:w="2056"/>
        <w:gridCol w:w="1984"/>
        <w:gridCol w:w="71"/>
        <w:gridCol w:w="2056"/>
      </w:tblGrid>
      <w:tr w:rsidR="007824E1" w:rsidRPr="00E55D5C" w:rsidTr="00477802">
        <w:trPr>
          <w:trHeight w:val="288"/>
        </w:trPr>
        <w:tc>
          <w:tcPr>
            <w:tcW w:w="2518" w:type="dxa"/>
            <w:vMerge w:val="restart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2055" w:type="dxa"/>
            <w:gridSpan w:val="2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  <w:gridSpan w:val="2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Less severe patients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288"/>
        </w:trPr>
        <w:tc>
          <w:tcPr>
            <w:tcW w:w="2518" w:type="dxa"/>
            <w:vMerge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RR (95% CI)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RR (95% CI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Crud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RR (95% CI)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RR (95% CI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provider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8 (0.6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8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2 (0.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6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6 (0.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41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4 (0.4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9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Clinical officer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8.02 (5.7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1.18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.04 (3.5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7.15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.15 (2.9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9.01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.74 (3.2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0.19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02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1 (0.3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8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1 (0.5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2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 (0.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6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9 (0.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6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Initial BMI,</w:t>
            </w:r>
            <w:r w:rsidRPr="008466B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3504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kg/m</w:t>
            </w:r>
            <w:r w:rsidRPr="00C3504A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6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5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8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4.99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7 (0.2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2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7 (0.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4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25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11 (0.0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1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14 (0.0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6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 (0.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8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1 (0.1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3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2.33 (1.28-4.24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8 (0.5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b/>
                <w:sz w:val="18"/>
                <w:szCs w:val="18"/>
                <w:lang w:val="en-US"/>
              </w:rPr>
              <w:t>Initial clinical stage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2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03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1.56 (1.16-2.09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2 (0.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16 (1.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3.32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94 (1.2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99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2.67 (2.06-3.45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5 (0.8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5.40 (4.18-6.98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3 (1.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02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2.05 (1.44-2.92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2 (0.9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9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b/>
                <w:sz w:val="18"/>
                <w:szCs w:val="18"/>
                <w:lang w:val="en-US"/>
              </w:rPr>
              <w:t>Initial CD4 count, cells/µL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4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18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44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shd w:val="clear" w:color="auto" w:fill="auto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985" w:type="dxa"/>
            <w:shd w:val="clear" w:color="auto" w:fill="auto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2 (0.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9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3 (0.5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7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7 (0.2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7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7 (0.6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2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49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3 (0.1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0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7 (0.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1 (0.4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4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7 (0.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3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250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 (0.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7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2 (0.6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4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1 (0.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7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2 (0.3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42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B25469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5" w:type="dxa"/>
          </w:tcPr>
          <w:p w:rsidR="007824E1" w:rsidRPr="00B25469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0.75 (0.54-1.03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5469">
              <w:rPr>
                <w:rFonts w:ascii="Arial" w:hAnsi="Arial" w:cs="Arial"/>
                <w:sz w:val="18"/>
                <w:szCs w:val="18"/>
                <w:lang w:val="en-US"/>
              </w:rPr>
              <w:t>1.03 (0.74-1.43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Year of ART initiation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14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02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70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ind w:left="593" w:hanging="59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38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2 (0.7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0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2 (0.7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2 (0.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78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ind w:left="593" w:hanging="59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7 (0.4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69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7 (0.6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2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3 (0.5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5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4 (0.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1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ind w:left="593" w:hanging="59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2 (0.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0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ind w:left="360" w:hanging="3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3 (0.8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0 (0.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1 (0.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0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ind w:left="593" w:hanging="59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8 (0.1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6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dherenc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ndex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8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10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95%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94%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5 (0.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3 (0.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2 (0.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8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1 (0.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7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&lt;80%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28 (1.8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84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4 (0.8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1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4 (0.5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88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1 (0.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68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Period of follow-up</w:t>
            </w:r>
            <w:r w:rsidRPr="00670B3C">
              <w:rPr>
                <w:rFonts w:ascii="Arial" w:hAnsi="Arial" w:cs="Arial"/>
                <w:b/>
                <w:sz w:val="18"/>
                <w:szCs w:val="18"/>
                <w:lang w:val="en-US"/>
              </w:rPr>
              <w:t>, months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≤3 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985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5 (0.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5)</w:t>
            </w:r>
          </w:p>
        </w:tc>
        <w:tc>
          <w:tcPr>
            <w:tcW w:w="2126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2 (0.3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4)</w:t>
            </w:r>
          </w:p>
        </w:tc>
        <w:tc>
          <w:tcPr>
            <w:tcW w:w="1984" w:type="dxa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3 (0.1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6)</w:t>
            </w:r>
          </w:p>
        </w:tc>
        <w:tc>
          <w:tcPr>
            <w:tcW w:w="2127" w:type="dxa"/>
            <w:gridSpan w:val="2"/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6 (0.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0)</w:t>
            </w:r>
          </w:p>
        </w:tc>
      </w:tr>
      <w:tr w:rsidR="007824E1" w:rsidRPr="00E55D5C" w:rsidTr="00477802">
        <w:trPr>
          <w:trHeight w:val="331"/>
        </w:trPr>
        <w:tc>
          <w:tcPr>
            <w:tcW w:w="2518" w:type="dxa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24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18 (0.1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2)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4 (0.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8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7 (0.1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)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7824E1" w:rsidRPr="00E55D5C" w:rsidRDefault="007824E1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9 (0.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6)</w:t>
            </w:r>
          </w:p>
        </w:tc>
      </w:tr>
    </w:tbl>
    <w:p w:rsidR="007824E1" w:rsidRPr="00A87BAF" w:rsidRDefault="007824E1" w:rsidP="007824E1">
      <w:pPr>
        <w:spacing w:before="12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87BAF">
        <w:rPr>
          <w:rFonts w:ascii="Arial" w:eastAsia="Shaker2Lancet-Regular" w:hAnsi="Arial" w:cs="Arial"/>
          <w:sz w:val="20"/>
          <w:szCs w:val="20"/>
          <w:lang w:val="en-US"/>
        </w:rPr>
        <w:t>Note: ART, antiretroviral therapy; BMI, body mass index</w:t>
      </w:r>
      <w:r>
        <w:rPr>
          <w:rFonts w:ascii="Arial" w:eastAsia="Shaker2Lancet-Regular" w:hAnsi="Arial" w:cs="Arial"/>
          <w:sz w:val="20"/>
          <w:szCs w:val="20"/>
          <w:lang w:val="en-US"/>
        </w:rPr>
        <w:t>; CI, confidence interval; IRR, incidence rate ratio.</w:t>
      </w:r>
    </w:p>
    <w:p w:rsidR="002D0DC3" w:rsidRDefault="002D0DC3"/>
    <w:sectPr w:rsidR="002D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E1"/>
    <w:rsid w:val="000915EF"/>
    <w:rsid w:val="002D0DC3"/>
    <w:rsid w:val="0036150E"/>
    <w:rsid w:val="007824E1"/>
    <w:rsid w:val="00840AA4"/>
    <w:rsid w:val="00DA568F"/>
    <w:rsid w:val="00D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4E1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4E1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9-04T01:51:00Z</dcterms:created>
  <dcterms:modified xsi:type="dcterms:W3CDTF">2013-09-04T01:51:00Z</dcterms:modified>
</cp:coreProperties>
</file>